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C8B" w:rsidRPr="007D538C" w:rsidRDefault="00335B92" w:rsidP="00947C8B">
      <w:pPr>
        <w:pStyle w:val="Caption"/>
        <w:keepNext/>
        <w:rPr>
          <w:b w:val="0"/>
          <w:i/>
          <w:color w:val="auto"/>
          <w:sz w:val="24"/>
        </w:rPr>
      </w:pPr>
      <w:r>
        <w:rPr>
          <w:color w:val="auto"/>
          <w:sz w:val="24"/>
        </w:rPr>
        <w:t>Additional file</w:t>
      </w:r>
      <w:r w:rsidR="00F07854">
        <w:rPr>
          <w:color w:val="auto"/>
          <w:sz w:val="24"/>
        </w:rPr>
        <w:t xml:space="preserve"> 5</w:t>
      </w:r>
      <w:r w:rsidR="00947C8B">
        <w:rPr>
          <w:color w:val="auto"/>
          <w:sz w:val="24"/>
        </w:rPr>
        <w:t xml:space="preserve">: </w:t>
      </w:r>
      <w:r w:rsidR="00947C8B" w:rsidRPr="007D538C">
        <w:rPr>
          <w:color w:val="auto"/>
          <w:sz w:val="24"/>
        </w:rPr>
        <w:t>Table</w:t>
      </w:r>
      <w:r w:rsidR="00947C8B">
        <w:rPr>
          <w:color w:val="auto"/>
          <w:sz w:val="24"/>
        </w:rPr>
        <w:t xml:space="preserve"> </w:t>
      </w:r>
      <w:r>
        <w:rPr>
          <w:color w:val="auto"/>
          <w:sz w:val="24"/>
        </w:rPr>
        <w:t>S3</w:t>
      </w:r>
      <w:bookmarkStart w:id="0" w:name="_GoBack"/>
      <w:bookmarkEnd w:id="0"/>
      <w:r w:rsidR="00947C8B" w:rsidRPr="007D538C">
        <w:rPr>
          <w:color w:val="auto"/>
          <w:sz w:val="24"/>
        </w:rPr>
        <w:t>:</w:t>
      </w:r>
      <w:r w:rsidR="00947C8B">
        <w:rPr>
          <w:color w:val="auto"/>
          <w:sz w:val="24"/>
        </w:rPr>
        <w:t>-</w:t>
      </w:r>
      <w:r w:rsidR="00947C8B" w:rsidRPr="007D538C">
        <w:rPr>
          <w:color w:val="auto"/>
          <w:sz w:val="24"/>
        </w:rPr>
        <w:t xml:space="preserve"> Meta-analysis of adverse events data across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85"/>
        <w:gridCol w:w="1984"/>
        <w:gridCol w:w="2268"/>
        <w:gridCol w:w="3402"/>
        <w:gridCol w:w="1735"/>
      </w:tblGrid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dDRA Preferred-term Adverse event</w:t>
            </w:r>
          </w:p>
        </w:tc>
        <w:tc>
          <w:tcPr>
            <w:tcW w:w="700" w:type="pct"/>
            <w:vAlign w:val="bottom"/>
          </w:tcPr>
          <w:p w:rsidR="00CC15F7" w:rsidRDefault="00CC15F7" w:rsidP="00CC15F7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o. of studies</w:t>
            </w:r>
          </w:p>
        </w:tc>
        <w:tc>
          <w:tcPr>
            <w:tcW w:w="800" w:type="pct"/>
            <w:vAlign w:val="bottom"/>
          </w:tcPr>
          <w:p w:rsidR="00CC15F7" w:rsidRDefault="00CC15F7" w:rsidP="00CC15F7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R</w:t>
            </w:r>
          </w:p>
        </w:tc>
        <w:tc>
          <w:tcPr>
            <w:tcW w:w="1200" w:type="pct"/>
            <w:vAlign w:val="bottom"/>
          </w:tcPr>
          <w:p w:rsidR="00CC15F7" w:rsidRDefault="00CC15F7" w:rsidP="00CC15F7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% CI</w:t>
            </w:r>
          </w:p>
        </w:tc>
        <w:tc>
          <w:tcPr>
            <w:tcW w:w="612" w:type="pct"/>
            <w:vAlign w:val="bottom"/>
          </w:tcPr>
          <w:p w:rsidR="00CC15F7" w:rsidRDefault="003B203D" w:rsidP="00CC15F7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</w:t>
            </w:r>
            <w:r w:rsidR="00CC15F7" w:rsidRPr="003B203D">
              <w:rPr>
                <w:rFonts w:ascii="Calibri" w:hAnsi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dominal cramp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3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365;  32.622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dominal infec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dominal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6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9987;   2.037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 reflux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31;   6.994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ute kidney injur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14;   7.101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ita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itation or anxie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0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936;   1.276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anine aminotransferase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3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038;   1.513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ne phosphatase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02;   3.977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ergic reac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02;   4.221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ergic rhin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opec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84;   5.553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635;   1.202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orex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9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542;   1.943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xie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2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9086;   1.538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xiety/ten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3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745;   1.796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petite change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408;   1.092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alg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02;   3.977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artate aminotransferase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5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426;   2.186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ax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k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904;   1.308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seline hemipares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ood bilirubin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89;   2.093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urred vi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5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088;   2.190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ttock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ebrospinal fluid leakag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nge in libido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9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797;   1.649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hanges to vi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8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623;  35.458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st pain - cardiac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st wall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l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pped toot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olecyst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gnitive disturbanc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6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692;   2.514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uction disorder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fu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tipa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5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110;   1.879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ug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371;   3.221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amps in feet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amps in leg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eatinine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181;   3.381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Pr="00CD3829" w:rsidRDefault="00CC15F7">
            <w:pPr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decreased appetite</w:t>
            </w:r>
          </w:p>
        </w:tc>
        <w:tc>
          <w:tcPr>
            <w:tcW w:w="7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7</w:t>
            </w:r>
          </w:p>
        </w:tc>
        <w:tc>
          <w:tcPr>
            <w:tcW w:w="8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1.443</w:t>
            </w:r>
          </w:p>
        </w:tc>
        <w:tc>
          <w:tcPr>
            <w:tcW w:w="12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[1.0917;   1.9073]</w:t>
            </w:r>
          </w:p>
        </w:tc>
        <w:tc>
          <w:tcPr>
            <w:tcW w:w="612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21.7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reased grip strength in r-han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hydra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pres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9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632;   1.695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rmatitis at wound sit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rrhe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7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008;   1.644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1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iculty sleeping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0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043;  26.318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verticul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verticulitis baselin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Pr="00CD3829" w:rsidRDefault="00CC15F7">
            <w:pPr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dizziness</w:t>
            </w:r>
          </w:p>
        </w:tc>
        <w:tc>
          <w:tcPr>
            <w:tcW w:w="7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13</w:t>
            </w:r>
          </w:p>
        </w:tc>
        <w:tc>
          <w:tcPr>
            <w:tcW w:w="8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1.4512</w:t>
            </w:r>
          </w:p>
        </w:tc>
        <w:tc>
          <w:tcPr>
            <w:tcW w:w="12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[1.1501;   1.8312]</w:t>
            </w:r>
          </w:p>
        </w:tc>
        <w:tc>
          <w:tcPr>
            <w:tcW w:w="612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zzy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0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176;  62.950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owsi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3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009;   3.088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y mout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0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227;   3.285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y sk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14;   7.101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sgeus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825;   3.314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speps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84;   5.553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sphag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ysphas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spne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459; 201.336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ma cerebral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ma fac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ma limb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2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52;  12.798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stax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02;   3.977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ll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3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46; 105.52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tigu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0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9788;   1.572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tigue or low energ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1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022;   8.045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cal incontinenc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ver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04;   8.949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tulenc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9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780;  18.392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-like symptom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3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781;   2.714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shed or warm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7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675;   2.028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it disturbanc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tr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troenter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0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589;  11.838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troesophageal reflux diseas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3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46; 105.52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ralized muscle weak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4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937;  22.213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 bug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6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209;  51.329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-pylori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dach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2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563;   1.268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atom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orrhoid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arse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2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52;  12.798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glyc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5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412;   1.669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kal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04;   8.949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natr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8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341;   6.881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somn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ten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04;   8.949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albumin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568;   1.69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ypocalc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9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272;   3.328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glyc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11;   1.630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kal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667;   3.156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natrem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0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605;   1.522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tens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02;   4.221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al obstruc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ased appetit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9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345;   1.555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ased bowel frequenc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729;   1.446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ased erection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249;   2.793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ased irritabili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4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977;   2.303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ased sexual desir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1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677;   1.726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omn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7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321;   1.304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cranial hemorrhag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egular mense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84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71;   4.202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itabili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5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585;  11.3332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hi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9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002;   1.328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hing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5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616;   1.683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oint and muscle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oint or muscle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338;   2.924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oint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9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780;  18.392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ghtheaded or dizz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7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973;   2.143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ase in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se stool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953;   2.687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me's dx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mphocyte count de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1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01;   1.493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ular errythematou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ory impairment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1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338;  28.993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cositis oral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365;   1.969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scle ache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9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753;   3.286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scle twitc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9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322;  95.932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scle weaknes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486;   1.620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scle weakness left-sid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3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46; 105.52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uscle weakness lower limb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scle weakness right-sid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3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46; 105.52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alg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os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sal conges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sopharyng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4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220;   4.28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Pr="00CD3829" w:rsidRDefault="00CC15F7">
            <w:pPr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nausea</w:t>
            </w:r>
          </w:p>
        </w:tc>
        <w:tc>
          <w:tcPr>
            <w:tcW w:w="7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18</w:t>
            </w:r>
          </w:p>
        </w:tc>
        <w:tc>
          <w:tcPr>
            <w:tcW w:w="8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1.5885</w:t>
            </w:r>
          </w:p>
        </w:tc>
        <w:tc>
          <w:tcPr>
            <w:tcW w:w="1200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[1.3718;   1.8394]</w:t>
            </w:r>
          </w:p>
        </w:tc>
        <w:tc>
          <w:tcPr>
            <w:tcW w:w="612" w:type="pct"/>
            <w:vAlign w:val="bottom"/>
          </w:tcPr>
          <w:p w:rsidR="00CC15F7" w:rsidRPr="00CD3829" w:rsidRDefault="00CC15F7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3829">
              <w:rPr>
                <w:rFonts w:ascii="Calibri" w:hAnsi="Calibri"/>
                <w:b/>
                <w:color w:val="000000"/>
              </w:rPr>
              <w:t>22.2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usea or upset stomac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23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573;   3.264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ck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rvousness/anxie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740;   1.507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trophil count de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56;   1.0520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ghtmare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0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176;  62.950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n-cardiac chest 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itis external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46;   2.933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n in extremit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84;   5.553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pulopustular ras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esthes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918;   1.856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sthes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3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46; 105.525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ipheral sensory neuropathy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rus elevat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telet count decreased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895;   1.3651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neumoniti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tnasal drip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89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191;   2.4758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mature ejacula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608;   1.554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uria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2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63;   2.4774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ritus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28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59;  63.0967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5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ramidal tract syndrome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iation recall reaction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id heart beat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56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28;   1.6386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sh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82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918;   2.129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90%</w:t>
            </w: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sh acneiform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5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84;   5.5533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rash maculo-papular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27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245;   5.8919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5667D6" w:rsidTr="00CB74A0">
        <w:tc>
          <w:tcPr>
            <w:tcW w:w="1688" w:type="pct"/>
            <w:vAlign w:val="center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al calculi</w:t>
            </w:r>
          </w:p>
        </w:tc>
        <w:tc>
          <w:tcPr>
            <w:tcW w:w="7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C15F7" w:rsidRDefault="00CC15F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C15F7" w:rsidRDefault="00CC15F7">
            <w:pPr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datio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9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117;   5.8434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izure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4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461;   7.8778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ngle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us bradycardia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usiti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3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02;   4.2210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in rash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9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603;   2.8340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eep disturbance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3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24;  72.195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Pr="00CB74A0" w:rsidRDefault="00CB74A0">
            <w:pPr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sleepiness</w:t>
            </w:r>
          </w:p>
        </w:tc>
        <w:tc>
          <w:tcPr>
            <w:tcW w:w="7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5</w:t>
            </w:r>
          </w:p>
        </w:tc>
        <w:tc>
          <w:tcPr>
            <w:tcW w:w="8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1.452</w:t>
            </w:r>
          </w:p>
        </w:tc>
        <w:tc>
          <w:tcPr>
            <w:tcW w:w="12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[1.0697;   1.9709]</w:t>
            </w:r>
          </w:p>
        </w:tc>
        <w:tc>
          <w:tcPr>
            <w:tcW w:w="612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2.0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mnolence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42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8677;   1.6160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5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re throat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omach pai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48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977;   2.3035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omach viru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848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717; 135.0283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Pr="00CB74A0" w:rsidRDefault="00CB74A0">
            <w:pPr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sweating</w:t>
            </w:r>
          </w:p>
        </w:tc>
        <w:tc>
          <w:tcPr>
            <w:tcW w:w="7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8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1.8932</w:t>
            </w:r>
          </w:p>
        </w:tc>
        <w:tc>
          <w:tcPr>
            <w:tcW w:w="12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[1.2471;   2.8742]</w:t>
            </w:r>
          </w:p>
        </w:tc>
        <w:tc>
          <w:tcPr>
            <w:tcW w:w="612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0.0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romboembolic event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852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260;  42.9504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rednes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2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7475;   1.7162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othache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73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00;   2.4590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mor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4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961;  10.8614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per respiratory infectio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8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788;  35.9399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inary incontinence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665;  16.1651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inary tract infectio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7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14;   7.1018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ntricular tachycardia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sual field cut in both lower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vid dream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3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418;   1.729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Pr="00CB74A0" w:rsidRDefault="00CB74A0">
            <w:pPr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vomiting</w:t>
            </w:r>
          </w:p>
        </w:tc>
        <w:tc>
          <w:tcPr>
            <w:tcW w:w="7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13</w:t>
            </w:r>
          </w:p>
        </w:tc>
        <w:tc>
          <w:tcPr>
            <w:tcW w:w="8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1.9107</w:t>
            </w:r>
          </w:p>
        </w:tc>
        <w:tc>
          <w:tcPr>
            <w:tcW w:w="1200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[1.5090;   2.4192]</w:t>
            </w:r>
          </w:p>
        </w:tc>
        <w:tc>
          <w:tcPr>
            <w:tcW w:w="612" w:type="pct"/>
            <w:vAlign w:val="bottom"/>
          </w:tcPr>
          <w:p w:rsidR="00CB74A0" w:rsidRPr="00CB74A0" w:rsidRDefault="00CB74A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B74A0">
              <w:rPr>
                <w:rFonts w:ascii="Calibri" w:hAnsi="Calibri"/>
                <w:b/>
                <w:color w:val="000000"/>
              </w:rPr>
              <w:t>0.00%</w:t>
            </w: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ght gai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01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295;  74.7055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ght loss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2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52;  12.7982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 blood cell decreased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969;   1.325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und complicatio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3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02;   4.2210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B74A0" w:rsidTr="00CB74A0">
        <w:tc>
          <w:tcPr>
            <w:tcW w:w="1688" w:type="pct"/>
            <w:vAlign w:val="center"/>
          </w:tcPr>
          <w:p w:rsidR="00CB74A0" w:rsidRDefault="00CB74A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und infection</w:t>
            </w:r>
          </w:p>
        </w:tc>
        <w:tc>
          <w:tcPr>
            <w:tcW w:w="7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6</w:t>
            </w:r>
          </w:p>
        </w:tc>
        <w:tc>
          <w:tcPr>
            <w:tcW w:w="1200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44;   8.3006]</w:t>
            </w:r>
          </w:p>
        </w:tc>
        <w:tc>
          <w:tcPr>
            <w:tcW w:w="612" w:type="pct"/>
            <w:vAlign w:val="bottom"/>
          </w:tcPr>
          <w:p w:rsidR="00CB74A0" w:rsidRDefault="00CB74A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7C1563" w:rsidTr="007C1563">
        <w:tc>
          <w:tcPr>
            <w:tcW w:w="1688" w:type="pct"/>
            <w:shd w:val="clear" w:color="auto" w:fill="D9D9D9" w:themeFill="background1" w:themeFillShade="D9"/>
            <w:vAlign w:val="center"/>
          </w:tcPr>
          <w:p w:rsidR="007C1563" w:rsidRPr="007C1563" w:rsidRDefault="007C1563">
            <w:pPr>
              <w:rPr>
                <w:rFonts w:ascii="Calibri" w:hAnsi="Calibri"/>
                <w:b/>
                <w:color w:val="000000"/>
              </w:rPr>
            </w:pPr>
            <w:r w:rsidRPr="007C1563">
              <w:rPr>
                <w:rFonts w:ascii="Calibri" w:hAnsi="Calibri"/>
                <w:b/>
                <w:color w:val="000000"/>
              </w:rPr>
              <w:t>Total number of events</w:t>
            </w:r>
          </w:p>
        </w:tc>
        <w:tc>
          <w:tcPr>
            <w:tcW w:w="3312" w:type="pct"/>
            <w:gridSpan w:val="4"/>
            <w:shd w:val="clear" w:color="auto" w:fill="D9D9D9" w:themeFill="background1" w:themeFillShade="D9"/>
            <w:vAlign w:val="bottom"/>
          </w:tcPr>
          <w:p w:rsidR="007C1563" w:rsidRDefault="007C1563" w:rsidP="00444D10">
            <w:pPr>
              <w:jc w:val="center"/>
              <w:rPr>
                <w:rFonts w:ascii="Calibri" w:hAnsi="Calibri"/>
                <w:color w:val="000000"/>
              </w:rPr>
            </w:pPr>
            <w:r w:rsidRPr="0001114A">
              <w:rPr>
                <w:rFonts w:ascii="Calibri" w:hAnsi="Calibri" w:cs="Calibri"/>
                <w:b/>
                <w:color w:val="000000"/>
              </w:rPr>
              <w:t>Naltrexone arm</w:t>
            </w:r>
            <w:r>
              <w:rPr>
                <w:rFonts w:ascii="Calibri" w:hAnsi="Calibri" w:cs="Calibri"/>
                <w:b/>
                <w:color w:val="000000"/>
              </w:rPr>
              <w:t xml:space="preserve"> = 3938;</w:t>
            </w:r>
            <w:r w:rsidRPr="0001114A">
              <w:rPr>
                <w:rFonts w:ascii="Calibri" w:hAnsi="Calibri" w:cs="Calibri"/>
                <w:b/>
                <w:color w:val="000000"/>
              </w:rPr>
              <w:t xml:space="preserve"> Placebo arm</w:t>
            </w:r>
            <w:r>
              <w:rPr>
                <w:rFonts w:ascii="Calibri" w:hAnsi="Calibri" w:cs="Calibri"/>
                <w:b/>
                <w:color w:val="000000"/>
              </w:rPr>
              <w:t xml:space="preserve"> = 3079</w:t>
            </w:r>
          </w:p>
        </w:tc>
      </w:tr>
    </w:tbl>
    <w:p w:rsidR="002A5D2F" w:rsidRDefault="002A5D2F"/>
    <w:sectPr w:rsidR="002A5D2F" w:rsidSect="00CC15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15F7"/>
    <w:rsid w:val="002A5D2F"/>
    <w:rsid w:val="00335B92"/>
    <w:rsid w:val="003B203D"/>
    <w:rsid w:val="003B28FC"/>
    <w:rsid w:val="00444D10"/>
    <w:rsid w:val="005667D6"/>
    <w:rsid w:val="0060660B"/>
    <w:rsid w:val="007C1563"/>
    <w:rsid w:val="00947C8B"/>
    <w:rsid w:val="00CB74A0"/>
    <w:rsid w:val="00CC15F7"/>
    <w:rsid w:val="00CD3829"/>
    <w:rsid w:val="00F0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7C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7C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2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4</Words>
  <Characters>7702</Characters>
  <Application>Microsoft Office Word</Application>
  <DocSecurity>0</DocSecurity>
  <Lines>1100</Lines>
  <Paragraphs>9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Hodkinson</dc:creator>
  <cp:lastModifiedBy>MATUBLE</cp:lastModifiedBy>
  <cp:revision>3</cp:revision>
  <dcterms:created xsi:type="dcterms:W3CDTF">2018-11-24T08:00:00Z</dcterms:created>
  <dcterms:modified xsi:type="dcterms:W3CDTF">2018-12-20T07:47:00Z</dcterms:modified>
</cp:coreProperties>
</file>